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5335" w:rsidRDefault="006B5335" w:rsidP="006B5335">
      <w:pPr>
        <w:jc w:val="center"/>
        <w:rPr>
          <w:rFonts w:ascii="Times New Roman" w:hAnsi="Times New Roman"/>
          <w:sz w:val="24"/>
          <w:szCs w:val="24"/>
        </w:rPr>
      </w:pPr>
      <w:r w:rsidRPr="00A82DF9">
        <w:rPr>
          <w:rFonts w:ascii="Times New Roman" w:hAnsi="Times New Roman" w:hint="eastAsia"/>
          <w:b/>
          <w:sz w:val="24"/>
          <w:szCs w:val="24"/>
        </w:rPr>
        <w:t>S</w:t>
      </w:r>
      <w:r w:rsidRPr="00A82DF9">
        <w:rPr>
          <w:rFonts w:ascii="Times New Roman" w:hAnsi="Times New Roman"/>
          <w:b/>
          <w:sz w:val="24"/>
          <w:szCs w:val="24"/>
        </w:rPr>
        <w:t>upplementary</w:t>
      </w:r>
      <w:r w:rsidRPr="00A82DF9">
        <w:rPr>
          <w:rFonts w:ascii="Times New Roman" w:hAnsi="Times New Roman" w:hint="eastAsia"/>
          <w:b/>
          <w:sz w:val="24"/>
          <w:szCs w:val="24"/>
        </w:rPr>
        <w:t xml:space="preserve"> Table </w:t>
      </w:r>
      <w:r>
        <w:rPr>
          <w:rFonts w:ascii="Times New Roman" w:hAnsi="Times New Roman"/>
          <w:b/>
          <w:sz w:val="24"/>
          <w:szCs w:val="24"/>
        </w:rPr>
        <w:t>1</w:t>
      </w:r>
    </w:p>
    <w:p w:rsidR="006B5335" w:rsidRDefault="006B5335" w:rsidP="006B5335">
      <w:pPr>
        <w:jc w:val="center"/>
        <w:rPr>
          <w:rFonts w:ascii="Times New Roman" w:hAnsi="Times New Roman"/>
          <w:sz w:val="24"/>
          <w:szCs w:val="24"/>
        </w:rPr>
      </w:pPr>
      <w:r w:rsidRPr="00A82DF9">
        <w:rPr>
          <w:rFonts w:ascii="Times New Roman" w:hAnsi="Times New Roman" w:hint="eastAsia"/>
          <w:sz w:val="24"/>
          <w:szCs w:val="24"/>
        </w:rPr>
        <w:t xml:space="preserve">Tumor specificity of </w:t>
      </w:r>
      <w:r>
        <w:rPr>
          <w:rFonts w:ascii="Times New Roman" w:hAnsi="Times New Roman" w:hint="eastAsia"/>
          <w:sz w:val="24"/>
          <w:szCs w:val="24"/>
        </w:rPr>
        <w:t>23</w:t>
      </w:r>
      <w:r w:rsidRPr="00A82DF9">
        <w:rPr>
          <w:rFonts w:ascii="Times New Roman" w:hAnsi="Times New Roman" w:hint="eastAsia"/>
          <w:sz w:val="24"/>
          <w:szCs w:val="24"/>
        </w:rPr>
        <w:t xml:space="preserve"> candidate CTCF-binding sites</w:t>
      </w:r>
      <w:r w:rsidRPr="00A82DF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identified by</w:t>
      </w:r>
      <w:r w:rsidRPr="00A82DF9">
        <w:rPr>
          <w:rFonts w:ascii="Times New Roman" w:hAnsi="Times New Roman" w:hint="eastAsia"/>
          <w:sz w:val="24"/>
          <w:szCs w:val="24"/>
        </w:rPr>
        <w:t xml:space="preserve"> </w:t>
      </w:r>
      <w:r w:rsidRPr="00A82DF9">
        <w:rPr>
          <w:rFonts w:ascii="Times New Roman" w:hAnsi="Times New Roman"/>
          <w:sz w:val="24"/>
          <w:szCs w:val="24"/>
        </w:rPr>
        <w:t>MS-HRM</w:t>
      </w:r>
      <w:r>
        <w:rPr>
          <w:rFonts w:ascii="Times New Roman" w:hAnsi="Times New Roman" w:hint="eastAsia"/>
          <w:sz w:val="24"/>
          <w:szCs w:val="24"/>
        </w:rPr>
        <w:t xml:space="preserve"> analyses</w:t>
      </w:r>
    </w:p>
    <w:p w:rsidR="006B5335" w:rsidRDefault="006B5335" w:rsidP="006B5335">
      <w:pPr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object w:dxaOrig="12167" w:dyaOrig="589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08.25pt;height:295.5pt" o:ole="">
            <v:imagedata r:id="rId8" o:title=""/>
          </v:shape>
          <o:OLEObject Type="Embed" ProgID="Excel.Sheet.12" ShapeID="_x0000_i1025" DrawAspect="Content" ObjectID="_1573455962" r:id="rId9"/>
        </w:object>
      </w:r>
    </w:p>
    <w:p w:rsidR="006B5335" w:rsidRDefault="006B5335" w:rsidP="006B533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       </w:t>
      </w:r>
      <w:r>
        <w:rPr>
          <w:rFonts w:ascii="Times New Roman" w:hAnsi="Times New Roman"/>
          <w:sz w:val="24"/>
          <w:szCs w:val="24"/>
        </w:rPr>
        <w:t>“</w:t>
      </w:r>
      <w:proofErr w:type="gramStart"/>
      <w:r>
        <w:rPr>
          <w:rFonts w:ascii="Times New Roman" w:hAnsi="Times New Roman" w:hint="eastAsia"/>
          <w:sz w:val="24"/>
          <w:szCs w:val="24"/>
        </w:rPr>
        <w:t>n</w:t>
      </w:r>
      <w:proofErr w:type="gramEnd"/>
      <w:r>
        <w:rPr>
          <w:rFonts w:ascii="Times New Roman" w:hAnsi="Times New Roman"/>
          <w:sz w:val="24"/>
          <w:szCs w:val="24"/>
        </w:rPr>
        <w:t>”</w:t>
      </w:r>
      <w:r>
        <w:rPr>
          <w:rFonts w:ascii="Times New Roman" w:hAnsi="Times New Roman" w:hint="eastAsia"/>
          <w:sz w:val="24"/>
          <w:szCs w:val="24"/>
        </w:rPr>
        <w:t xml:space="preserve"> represents that it is not tumor specific</w:t>
      </w:r>
      <w:r w:rsidRPr="001008D9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with this CTCF-binding site in this sample</w:t>
      </w:r>
    </w:p>
    <w:p w:rsidR="006B5335" w:rsidRPr="00117FE6" w:rsidRDefault="006B5335" w:rsidP="006B533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       </w:t>
      </w:r>
      <w:r>
        <w:rPr>
          <w:rFonts w:ascii="Times New Roman" w:hAnsi="Times New Roman"/>
          <w:sz w:val="24"/>
          <w:szCs w:val="24"/>
        </w:rPr>
        <w:t>“</w:t>
      </w:r>
      <w:r>
        <w:rPr>
          <w:rFonts w:ascii="Times New Roman" w:hAnsi="Times New Roman" w:hint="eastAsia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>”</w:t>
      </w:r>
      <w:r>
        <w:rPr>
          <w:rFonts w:ascii="Times New Roman" w:hAnsi="Times New Roman" w:hint="eastAsia"/>
          <w:sz w:val="24"/>
          <w:szCs w:val="24"/>
        </w:rPr>
        <w:t xml:space="preserve"> represents tumor tissue and </w:t>
      </w:r>
      <w:r>
        <w:rPr>
          <w:rFonts w:ascii="Times New Roman" w:hAnsi="Times New Roman"/>
          <w:sz w:val="24"/>
          <w:szCs w:val="24"/>
        </w:rPr>
        <w:t>“</w:t>
      </w:r>
      <w:r>
        <w:rPr>
          <w:rFonts w:ascii="Times New Roman" w:hAnsi="Times New Roman" w:hint="eastAsia"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>”</w:t>
      </w:r>
      <w:r>
        <w:rPr>
          <w:rFonts w:ascii="Times New Roman" w:hAnsi="Times New Roman" w:hint="eastAsia"/>
          <w:sz w:val="24"/>
          <w:szCs w:val="24"/>
        </w:rPr>
        <w:t xml:space="preserve"> represents normal tissue</w:t>
      </w:r>
    </w:p>
    <w:p w:rsidR="006B5335" w:rsidRPr="006B5335" w:rsidRDefault="006B5335" w:rsidP="00BB600C">
      <w:pPr>
        <w:jc w:val="center"/>
        <w:rPr>
          <w:rFonts w:ascii="Times New Roman" w:eastAsiaTheme="minorEastAsia" w:hAnsi="Times New Roman"/>
          <w:b/>
          <w:sz w:val="24"/>
          <w:szCs w:val="24"/>
        </w:rPr>
      </w:pPr>
    </w:p>
    <w:p w:rsidR="006B5335" w:rsidRDefault="006B5335">
      <w:pPr>
        <w:widowControl/>
        <w:jc w:val="left"/>
        <w:rPr>
          <w:rFonts w:ascii="Times New Roman" w:eastAsiaTheme="minorEastAsia" w:hAnsi="Times New Roman"/>
          <w:b/>
          <w:sz w:val="24"/>
          <w:szCs w:val="24"/>
        </w:rPr>
      </w:pPr>
      <w:bookmarkStart w:id="0" w:name="_GoBack"/>
      <w:bookmarkEnd w:id="0"/>
    </w:p>
    <w:sectPr w:rsidR="006B5335" w:rsidSect="00D527F1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1B5F" w:rsidRDefault="008F1B5F" w:rsidP="000302BD">
      <w:r>
        <w:separator/>
      </w:r>
    </w:p>
  </w:endnote>
  <w:endnote w:type="continuationSeparator" w:id="0">
    <w:p w:rsidR="008F1B5F" w:rsidRDefault="008F1B5F" w:rsidP="000302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1B5F" w:rsidRDefault="008F1B5F" w:rsidP="000302BD">
      <w:r>
        <w:separator/>
      </w:r>
    </w:p>
  </w:footnote>
  <w:footnote w:type="continuationSeparator" w:id="0">
    <w:p w:rsidR="008F1B5F" w:rsidRDefault="008F1B5F" w:rsidP="000302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600C"/>
    <w:rsid w:val="000302BD"/>
    <w:rsid w:val="00030702"/>
    <w:rsid w:val="00044BB7"/>
    <w:rsid w:val="00060B62"/>
    <w:rsid w:val="000860FF"/>
    <w:rsid w:val="0008768A"/>
    <w:rsid w:val="000921D6"/>
    <w:rsid w:val="000E0AF1"/>
    <w:rsid w:val="000E3482"/>
    <w:rsid w:val="00104BE0"/>
    <w:rsid w:val="00106960"/>
    <w:rsid w:val="001077EC"/>
    <w:rsid w:val="0011165C"/>
    <w:rsid w:val="00120540"/>
    <w:rsid w:val="001208A6"/>
    <w:rsid w:val="00176F7E"/>
    <w:rsid w:val="0018236A"/>
    <w:rsid w:val="001944C8"/>
    <w:rsid w:val="001A314E"/>
    <w:rsid w:val="001A7CF5"/>
    <w:rsid w:val="001B0ABC"/>
    <w:rsid w:val="001D3126"/>
    <w:rsid w:val="001F5A07"/>
    <w:rsid w:val="001F7531"/>
    <w:rsid w:val="002103E7"/>
    <w:rsid w:val="0022087D"/>
    <w:rsid w:val="002230EF"/>
    <w:rsid w:val="00224490"/>
    <w:rsid w:val="002303B0"/>
    <w:rsid w:val="002716C0"/>
    <w:rsid w:val="00286B19"/>
    <w:rsid w:val="002A1DF6"/>
    <w:rsid w:val="002B0713"/>
    <w:rsid w:val="002B48D6"/>
    <w:rsid w:val="002B5CF6"/>
    <w:rsid w:val="002C2A37"/>
    <w:rsid w:val="002C39EE"/>
    <w:rsid w:val="002D1E5D"/>
    <w:rsid w:val="002D6360"/>
    <w:rsid w:val="002F22FF"/>
    <w:rsid w:val="002F4E72"/>
    <w:rsid w:val="00301269"/>
    <w:rsid w:val="003658F2"/>
    <w:rsid w:val="0037001F"/>
    <w:rsid w:val="00385257"/>
    <w:rsid w:val="00390C79"/>
    <w:rsid w:val="003A15B5"/>
    <w:rsid w:val="003B0333"/>
    <w:rsid w:val="003B2377"/>
    <w:rsid w:val="003C0A34"/>
    <w:rsid w:val="003D18F5"/>
    <w:rsid w:val="003E165B"/>
    <w:rsid w:val="003E1704"/>
    <w:rsid w:val="00404425"/>
    <w:rsid w:val="00404A6A"/>
    <w:rsid w:val="004412DD"/>
    <w:rsid w:val="0046427A"/>
    <w:rsid w:val="00465185"/>
    <w:rsid w:val="0047367B"/>
    <w:rsid w:val="00476311"/>
    <w:rsid w:val="00497457"/>
    <w:rsid w:val="00497E86"/>
    <w:rsid w:val="004A206E"/>
    <w:rsid w:val="004A480C"/>
    <w:rsid w:val="004B6A7A"/>
    <w:rsid w:val="004E65DF"/>
    <w:rsid w:val="004F28DD"/>
    <w:rsid w:val="00513E26"/>
    <w:rsid w:val="005207CD"/>
    <w:rsid w:val="00525CA0"/>
    <w:rsid w:val="005409FF"/>
    <w:rsid w:val="00541A93"/>
    <w:rsid w:val="00553C43"/>
    <w:rsid w:val="00564064"/>
    <w:rsid w:val="00573FE2"/>
    <w:rsid w:val="00582FEC"/>
    <w:rsid w:val="00592314"/>
    <w:rsid w:val="005928C4"/>
    <w:rsid w:val="005A3E11"/>
    <w:rsid w:val="005C2971"/>
    <w:rsid w:val="005C6D3A"/>
    <w:rsid w:val="005D6B3A"/>
    <w:rsid w:val="005F6B97"/>
    <w:rsid w:val="00610676"/>
    <w:rsid w:val="00627CA2"/>
    <w:rsid w:val="006311B8"/>
    <w:rsid w:val="00654F8A"/>
    <w:rsid w:val="0065685D"/>
    <w:rsid w:val="00673601"/>
    <w:rsid w:val="00680AC9"/>
    <w:rsid w:val="00691E65"/>
    <w:rsid w:val="006A4FDB"/>
    <w:rsid w:val="006B18CC"/>
    <w:rsid w:val="006B428B"/>
    <w:rsid w:val="006B5335"/>
    <w:rsid w:val="006D24D5"/>
    <w:rsid w:val="006D5C78"/>
    <w:rsid w:val="00742C9A"/>
    <w:rsid w:val="00743C07"/>
    <w:rsid w:val="00743F33"/>
    <w:rsid w:val="0074557D"/>
    <w:rsid w:val="00754943"/>
    <w:rsid w:val="00761E41"/>
    <w:rsid w:val="00794083"/>
    <w:rsid w:val="007A3050"/>
    <w:rsid w:val="007A4A0B"/>
    <w:rsid w:val="007C2832"/>
    <w:rsid w:val="007C446E"/>
    <w:rsid w:val="007E4541"/>
    <w:rsid w:val="007F5510"/>
    <w:rsid w:val="007F63C6"/>
    <w:rsid w:val="00816358"/>
    <w:rsid w:val="00820829"/>
    <w:rsid w:val="008222E2"/>
    <w:rsid w:val="008309FA"/>
    <w:rsid w:val="00851400"/>
    <w:rsid w:val="00867B64"/>
    <w:rsid w:val="00867D13"/>
    <w:rsid w:val="00870D33"/>
    <w:rsid w:val="00876EA5"/>
    <w:rsid w:val="00880800"/>
    <w:rsid w:val="008836C9"/>
    <w:rsid w:val="008B2F18"/>
    <w:rsid w:val="008C54CB"/>
    <w:rsid w:val="008C69CE"/>
    <w:rsid w:val="008E73A0"/>
    <w:rsid w:val="008F1B5F"/>
    <w:rsid w:val="008F2305"/>
    <w:rsid w:val="008F3602"/>
    <w:rsid w:val="00900E90"/>
    <w:rsid w:val="00906EA0"/>
    <w:rsid w:val="00910100"/>
    <w:rsid w:val="009105A8"/>
    <w:rsid w:val="00923933"/>
    <w:rsid w:val="0092448E"/>
    <w:rsid w:val="0092625E"/>
    <w:rsid w:val="00952579"/>
    <w:rsid w:val="009527BC"/>
    <w:rsid w:val="00955E9A"/>
    <w:rsid w:val="00957062"/>
    <w:rsid w:val="0096492C"/>
    <w:rsid w:val="00965DBF"/>
    <w:rsid w:val="00972F38"/>
    <w:rsid w:val="00980F53"/>
    <w:rsid w:val="009A4485"/>
    <w:rsid w:val="009C6907"/>
    <w:rsid w:val="009F43B3"/>
    <w:rsid w:val="00A038E9"/>
    <w:rsid w:val="00A176FE"/>
    <w:rsid w:val="00A23DF1"/>
    <w:rsid w:val="00A26B4B"/>
    <w:rsid w:val="00A3541C"/>
    <w:rsid w:val="00A54743"/>
    <w:rsid w:val="00A54C76"/>
    <w:rsid w:val="00A7487E"/>
    <w:rsid w:val="00A74E67"/>
    <w:rsid w:val="00A84F75"/>
    <w:rsid w:val="00A872DE"/>
    <w:rsid w:val="00A875E9"/>
    <w:rsid w:val="00A920D2"/>
    <w:rsid w:val="00A97420"/>
    <w:rsid w:val="00AA2C2B"/>
    <w:rsid w:val="00AA308A"/>
    <w:rsid w:val="00AB02F9"/>
    <w:rsid w:val="00AF3B8B"/>
    <w:rsid w:val="00AF5CAD"/>
    <w:rsid w:val="00AF6A3B"/>
    <w:rsid w:val="00B03CFD"/>
    <w:rsid w:val="00B2322C"/>
    <w:rsid w:val="00B435F5"/>
    <w:rsid w:val="00B72A5A"/>
    <w:rsid w:val="00B73C4D"/>
    <w:rsid w:val="00B839DD"/>
    <w:rsid w:val="00BB600C"/>
    <w:rsid w:val="00BC4ACD"/>
    <w:rsid w:val="00BC53E4"/>
    <w:rsid w:val="00BE4849"/>
    <w:rsid w:val="00BE7C70"/>
    <w:rsid w:val="00BF1D38"/>
    <w:rsid w:val="00BF7A09"/>
    <w:rsid w:val="00C17DFB"/>
    <w:rsid w:val="00C26368"/>
    <w:rsid w:val="00C37771"/>
    <w:rsid w:val="00C44964"/>
    <w:rsid w:val="00C454FA"/>
    <w:rsid w:val="00C52DA4"/>
    <w:rsid w:val="00C57C58"/>
    <w:rsid w:val="00C7438B"/>
    <w:rsid w:val="00C749FE"/>
    <w:rsid w:val="00C8034B"/>
    <w:rsid w:val="00C97BE2"/>
    <w:rsid w:val="00CB0115"/>
    <w:rsid w:val="00CB0A66"/>
    <w:rsid w:val="00CB680A"/>
    <w:rsid w:val="00CC24A0"/>
    <w:rsid w:val="00CD793D"/>
    <w:rsid w:val="00CE3663"/>
    <w:rsid w:val="00D13B7D"/>
    <w:rsid w:val="00D142B0"/>
    <w:rsid w:val="00D15E93"/>
    <w:rsid w:val="00D17EE9"/>
    <w:rsid w:val="00D3098B"/>
    <w:rsid w:val="00D433C7"/>
    <w:rsid w:val="00D45E04"/>
    <w:rsid w:val="00D46704"/>
    <w:rsid w:val="00D51A21"/>
    <w:rsid w:val="00D527F1"/>
    <w:rsid w:val="00D53758"/>
    <w:rsid w:val="00D53C82"/>
    <w:rsid w:val="00D64919"/>
    <w:rsid w:val="00D7141F"/>
    <w:rsid w:val="00D71A81"/>
    <w:rsid w:val="00D72B79"/>
    <w:rsid w:val="00D9203E"/>
    <w:rsid w:val="00D9395E"/>
    <w:rsid w:val="00DA2BC9"/>
    <w:rsid w:val="00DA4BCB"/>
    <w:rsid w:val="00DF1629"/>
    <w:rsid w:val="00E10018"/>
    <w:rsid w:val="00E30B92"/>
    <w:rsid w:val="00E54D8B"/>
    <w:rsid w:val="00E6032E"/>
    <w:rsid w:val="00E70045"/>
    <w:rsid w:val="00E903B9"/>
    <w:rsid w:val="00E959F5"/>
    <w:rsid w:val="00E95DE6"/>
    <w:rsid w:val="00EA1C5E"/>
    <w:rsid w:val="00EB0EAA"/>
    <w:rsid w:val="00ED1811"/>
    <w:rsid w:val="00F01579"/>
    <w:rsid w:val="00F02A7D"/>
    <w:rsid w:val="00F03036"/>
    <w:rsid w:val="00F308F9"/>
    <w:rsid w:val="00F36765"/>
    <w:rsid w:val="00F37C4B"/>
    <w:rsid w:val="00F55418"/>
    <w:rsid w:val="00F863A7"/>
    <w:rsid w:val="00F90236"/>
    <w:rsid w:val="00F917F0"/>
    <w:rsid w:val="00F91B41"/>
    <w:rsid w:val="00FA5F37"/>
    <w:rsid w:val="00FB3474"/>
    <w:rsid w:val="00FB78DC"/>
    <w:rsid w:val="00FC31F1"/>
    <w:rsid w:val="00FC4D78"/>
    <w:rsid w:val="00FC557D"/>
    <w:rsid w:val="00FD640F"/>
    <w:rsid w:val="00FF288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00C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41">
    <w:name w:val="font141"/>
    <w:basedOn w:val="DefaultParagraphFont"/>
    <w:rsid w:val="00BB600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Header">
    <w:name w:val="header"/>
    <w:basedOn w:val="Normal"/>
    <w:link w:val="HeaderChar"/>
    <w:uiPriority w:val="99"/>
    <w:unhideWhenUsed/>
    <w:rsid w:val="000302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302BD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02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302BD"/>
    <w:rPr>
      <w:rFonts w:ascii="Calibri" w:eastAsia="SimSun" w:hAnsi="Calibri" w:cs="Times New Roman"/>
      <w:sz w:val="18"/>
      <w:szCs w:val="18"/>
    </w:rPr>
  </w:style>
  <w:style w:type="character" w:customStyle="1" w:styleId="font171">
    <w:name w:val="font171"/>
    <w:basedOn w:val="DefaultParagraphFont"/>
    <w:rsid w:val="003E1704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31">
    <w:name w:val="font231"/>
    <w:basedOn w:val="DefaultParagraphFont"/>
    <w:rsid w:val="00680AC9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1">
    <w:name w:val="font211"/>
    <w:basedOn w:val="DefaultParagraphFont"/>
    <w:rsid w:val="00680AC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41">
    <w:name w:val="font241"/>
    <w:basedOn w:val="DefaultParagraphFont"/>
    <w:rsid w:val="00680AC9"/>
    <w:rPr>
      <w:rFonts w:ascii="SimSun" w:eastAsia="SimSun" w:hAnsi="SimSun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21">
    <w:name w:val="font221"/>
    <w:basedOn w:val="DefaultParagraphFont"/>
    <w:rsid w:val="00680AC9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00C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141">
    <w:name w:val="font141"/>
    <w:basedOn w:val="DefaultParagraphFont"/>
    <w:rsid w:val="00BB600C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Header">
    <w:name w:val="header"/>
    <w:basedOn w:val="Normal"/>
    <w:link w:val="HeaderChar"/>
    <w:uiPriority w:val="99"/>
    <w:unhideWhenUsed/>
    <w:rsid w:val="000302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302BD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302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302BD"/>
    <w:rPr>
      <w:rFonts w:ascii="Calibri" w:eastAsia="SimSun" w:hAnsi="Calibri" w:cs="Times New Roman"/>
      <w:sz w:val="18"/>
      <w:szCs w:val="18"/>
    </w:rPr>
  </w:style>
  <w:style w:type="character" w:customStyle="1" w:styleId="font171">
    <w:name w:val="font171"/>
    <w:basedOn w:val="DefaultParagraphFont"/>
    <w:rsid w:val="003E1704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31">
    <w:name w:val="font231"/>
    <w:basedOn w:val="DefaultParagraphFont"/>
    <w:rsid w:val="00680AC9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11">
    <w:name w:val="font211"/>
    <w:basedOn w:val="DefaultParagraphFont"/>
    <w:rsid w:val="00680AC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41">
    <w:name w:val="font241"/>
    <w:basedOn w:val="DefaultParagraphFont"/>
    <w:rsid w:val="00680AC9"/>
    <w:rPr>
      <w:rFonts w:ascii="SimSun" w:eastAsia="SimSun" w:hAnsi="SimSun" w:hint="eastAsia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221">
    <w:name w:val="font221"/>
    <w:basedOn w:val="DefaultParagraphFont"/>
    <w:rsid w:val="00680AC9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5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2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package" Target="embeddings/Microsoft_Excel_Worksheet1.xlsx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3C55C7-556E-4E5D-87B8-46F69877C9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江</dc:creator>
  <cp:lastModifiedBy>m.g</cp:lastModifiedBy>
  <cp:revision>2</cp:revision>
  <dcterms:created xsi:type="dcterms:W3CDTF">2017-11-29T04:50:00Z</dcterms:created>
  <dcterms:modified xsi:type="dcterms:W3CDTF">2017-11-29T04:50:00Z</dcterms:modified>
</cp:coreProperties>
</file>